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9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3325"/>
      </w:tblGrid>
      <w:tr w:rsidR="00B9721C" w14:paraId="7B2ABAEC" w14:textId="77777777" w:rsidTr="00C83D97">
        <w:tc>
          <w:tcPr>
            <w:tcW w:w="6025" w:type="dxa"/>
            <w:tcBorders>
              <w:top w:val="single" w:sz="4" w:space="0" w:color="auto"/>
              <w:bottom w:val="single" w:sz="4" w:space="0" w:color="auto"/>
            </w:tcBorders>
          </w:tcPr>
          <w:p w14:paraId="0C8F73F9" w14:textId="77777777" w:rsidR="00B9721C" w:rsidRPr="00B9721C" w:rsidRDefault="00B9721C" w:rsidP="00C83D97">
            <w:pPr>
              <w:rPr>
                <w:b/>
              </w:rPr>
            </w:pPr>
            <w:r w:rsidRPr="00B9721C">
              <w:rPr>
                <w:b/>
              </w:rPr>
              <w:t>Pairwise Comparison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7660D079" w14:textId="77777777" w:rsidR="00B9721C" w:rsidRPr="00B9721C" w:rsidRDefault="00B9721C" w:rsidP="00C83D97">
            <w:pPr>
              <w:rPr>
                <w:b/>
              </w:rPr>
            </w:pPr>
            <w:r w:rsidRPr="00B9721C">
              <w:rPr>
                <w:b/>
              </w:rPr>
              <w:t>p-val</w:t>
            </w:r>
            <w:r>
              <w:rPr>
                <w:b/>
              </w:rPr>
              <w:t>ue</w:t>
            </w:r>
          </w:p>
        </w:tc>
      </w:tr>
      <w:tr w:rsidR="00B9721C" w14:paraId="5EE145FE" w14:textId="77777777" w:rsidTr="00C83D97">
        <w:tc>
          <w:tcPr>
            <w:tcW w:w="6025" w:type="dxa"/>
            <w:tcBorders>
              <w:top w:val="single" w:sz="4" w:space="0" w:color="auto"/>
            </w:tcBorders>
          </w:tcPr>
          <w:p w14:paraId="3151F170" w14:textId="77777777" w:rsidR="00B9721C" w:rsidRDefault="00B9721C" w:rsidP="00C83D97">
            <w:r>
              <w:t xml:space="preserve">Lab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v Fl Lab 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0</w:t>
            </w:r>
          </w:p>
        </w:tc>
        <w:tc>
          <w:tcPr>
            <w:tcW w:w="3325" w:type="dxa"/>
            <w:tcBorders>
              <w:top w:val="single" w:sz="4" w:space="0" w:color="auto"/>
            </w:tcBorders>
          </w:tcPr>
          <w:p w14:paraId="2FA81959" w14:textId="77777777" w:rsidR="00B9721C" w:rsidRDefault="006A198C" w:rsidP="00C83D97">
            <w:r w:rsidRPr="006A198C">
              <w:t>0.401</w:t>
            </w:r>
          </w:p>
        </w:tc>
      </w:tr>
      <w:tr w:rsidR="00B9721C" w14:paraId="662967B1" w14:textId="77777777" w:rsidTr="00C83D97">
        <w:tc>
          <w:tcPr>
            <w:tcW w:w="6025" w:type="dxa"/>
          </w:tcPr>
          <w:p w14:paraId="0347193D" w14:textId="77777777" w:rsidR="00B9721C" w:rsidRDefault="00B9721C" w:rsidP="00C83D97">
            <w:r>
              <w:t xml:space="preserve">Lab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v Fl Lab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</w:t>
            </w:r>
          </w:p>
        </w:tc>
        <w:tc>
          <w:tcPr>
            <w:tcW w:w="3325" w:type="dxa"/>
          </w:tcPr>
          <w:p w14:paraId="599FE537" w14:textId="77777777" w:rsidR="00B9721C" w:rsidRDefault="006A198C" w:rsidP="00C83D97">
            <w:r>
              <w:t>0.357</w:t>
            </w:r>
          </w:p>
        </w:tc>
      </w:tr>
      <w:tr w:rsidR="00B9721C" w14:paraId="0037C7AE" w14:textId="77777777" w:rsidTr="00C83D97">
        <w:tc>
          <w:tcPr>
            <w:tcW w:w="6025" w:type="dxa"/>
          </w:tcPr>
          <w:p w14:paraId="5D7BD3AE" w14:textId="77777777" w:rsidR="00B9721C" w:rsidRDefault="00B9721C" w:rsidP="00C83D97">
            <w:r>
              <w:t xml:space="preserve">Lab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v Wild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0</w:t>
            </w:r>
          </w:p>
        </w:tc>
        <w:tc>
          <w:tcPr>
            <w:tcW w:w="3325" w:type="dxa"/>
          </w:tcPr>
          <w:p w14:paraId="7274A701" w14:textId="77777777" w:rsidR="00B9721C" w:rsidRDefault="006A198C" w:rsidP="00C83D97">
            <w:r w:rsidRPr="006A198C">
              <w:t>0.015</w:t>
            </w:r>
            <w:r>
              <w:t>*</w:t>
            </w:r>
          </w:p>
        </w:tc>
      </w:tr>
      <w:tr w:rsidR="00B9721C" w14:paraId="346DB8F2" w14:textId="77777777" w:rsidTr="00C83D97">
        <w:tc>
          <w:tcPr>
            <w:tcW w:w="6025" w:type="dxa"/>
          </w:tcPr>
          <w:p w14:paraId="76F40A7E" w14:textId="77777777" w:rsidR="00B9721C" w:rsidRDefault="00B9721C" w:rsidP="00C83D97">
            <w:r>
              <w:t xml:space="preserve">Lab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v Wild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</w:t>
            </w:r>
          </w:p>
        </w:tc>
        <w:tc>
          <w:tcPr>
            <w:tcW w:w="3325" w:type="dxa"/>
          </w:tcPr>
          <w:p w14:paraId="0B436B08" w14:textId="77777777" w:rsidR="00B9721C" w:rsidRDefault="006A198C" w:rsidP="00C83D97">
            <w:r>
              <w:t>0.098</w:t>
            </w:r>
          </w:p>
        </w:tc>
      </w:tr>
      <w:tr w:rsidR="00B9721C" w14:paraId="42D0A4EE" w14:textId="77777777" w:rsidTr="00C83D97">
        <w:tc>
          <w:tcPr>
            <w:tcW w:w="6025" w:type="dxa"/>
          </w:tcPr>
          <w:p w14:paraId="705CE7BD" w14:textId="77777777" w:rsidR="00B9721C" w:rsidRDefault="00B9721C" w:rsidP="00C83D97">
            <w:r>
              <w:t xml:space="preserve">Lab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v Wild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325" w:type="dxa"/>
          </w:tcPr>
          <w:p w14:paraId="373336F8" w14:textId="77777777" w:rsidR="00B9721C" w:rsidRDefault="006A198C" w:rsidP="00C83D97">
            <w:r w:rsidRPr="006A198C">
              <w:t>0.012</w:t>
            </w:r>
            <w:r>
              <w:t>*</w:t>
            </w:r>
          </w:p>
        </w:tc>
      </w:tr>
      <w:tr w:rsidR="00B9721C" w14:paraId="52ACA561" w14:textId="77777777" w:rsidTr="00C83D97">
        <w:tc>
          <w:tcPr>
            <w:tcW w:w="6025" w:type="dxa"/>
          </w:tcPr>
          <w:p w14:paraId="59541A52" w14:textId="77777777" w:rsidR="00B9721C" w:rsidRDefault="00B9721C" w:rsidP="00C83D97">
            <w:r>
              <w:t xml:space="preserve">Lab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v Wild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325" w:type="dxa"/>
          </w:tcPr>
          <w:p w14:paraId="0A82B028" w14:textId="77777777" w:rsidR="00B9721C" w:rsidRDefault="006A198C" w:rsidP="00C83D97">
            <w:r>
              <w:t>0.621</w:t>
            </w:r>
          </w:p>
        </w:tc>
      </w:tr>
      <w:tr w:rsidR="00B9721C" w14:paraId="062E0EC4" w14:textId="77777777" w:rsidTr="00C83D97">
        <w:tc>
          <w:tcPr>
            <w:tcW w:w="6025" w:type="dxa"/>
          </w:tcPr>
          <w:p w14:paraId="44515294" w14:textId="77777777" w:rsidR="00B9721C" w:rsidRDefault="006A198C" w:rsidP="00C83D97">
            <w:r>
              <w:t xml:space="preserve">Fl Lab 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0 v Fl Lab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</w:t>
            </w:r>
          </w:p>
        </w:tc>
        <w:tc>
          <w:tcPr>
            <w:tcW w:w="3325" w:type="dxa"/>
          </w:tcPr>
          <w:p w14:paraId="7ED9D785" w14:textId="77777777" w:rsidR="00B9721C" w:rsidRDefault="006A198C" w:rsidP="00C83D97">
            <w:r w:rsidRPr="006A198C">
              <w:t>0.621</w:t>
            </w:r>
          </w:p>
        </w:tc>
      </w:tr>
      <w:tr w:rsidR="00B9721C" w14:paraId="5646AB48" w14:textId="77777777" w:rsidTr="00C83D97">
        <w:tc>
          <w:tcPr>
            <w:tcW w:w="6025" w:type="dxa"/>
          </w:tcPr>
          <w:p w14:paraId="2FF93C03" w14:textId="77777777" w:rsidR="00B9721C" w:rsidRDefault="006A198C" w:rsidP="00C83D97">
            <w:r>
              <w:t xml:space="preserve">Fl Lab 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0 v Wild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0</w:t>
            </w:r>
          </w:p>
        </w:tc>
        <w:tc>
          <w:tcPr>
            <w:tcW w:w="3325" w:type="dxa"/>
          </w:tcPr>
          <w:p w14:paraId="07800B85" w14:textId="77777777" w:rsidR="00B9721C" w:rsidRDefault="006A198C" w:rsidP="00C83D97">
            <w:r w:rsidRPr="006A198C">
              <w:t>0.033</w:t>
            </w:r>
            <w:r>
              <w:t>*</w:t>
            </w:r>
          </w:p>
        </w:tc>
      </w:tr>
      <w:tr w:rsidR="00B9721C" w14:paraId="0C39D408" w14:textId="77777777" w:rsidTr="00C83D97">
        <w:tc>
          <w:tcPr>
            <w:tcW w:w="6025" w:type="dxa"/>
          </w:tcPr>
          <w:p w14:paraId="7025CB4F" w14:textId="77777777" w:rsidR="00B9721C" w:rsidRDefault="006A198C" w:rsidP="00C83D97">
            <w:r>
              <w:t xml:space="preserve">Fl Lab 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T0 v Wild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</w:t>
            </w:r>
          </w:p>
        </w:tc>
        <w:tc>
          <w:tcPr>
            <w:tcW w:w="3325" w:type="dxa"/>
          </w:tcPr>
          <w:p w14:paraId="74F593F3" w14:textId="77777777" w:rsidR="00B9721C" w:rsidRDefault="006A198C" w:rsidP="00C83D97">
            <w:r>
              <w:t>0.225</w:t>
            </w:r>
          </w:p>
        </w:tc>
      </w:tr>
      <w:tr w:rsidR="00B9721C" w14:paraId="09C07BCA" w14:textId="77777777" w:rsidTr="00C83D97">
        <w:tc>
          <w:tcPr>
            <w:tcW w:w="6025" w:type="dxa"/>
          </w:tcPr>
          <w:p w14:paraId="2187E909" w14:textId="77777777" w:rsidR="00B9721C" w:rsidRDefault="006A198C" w:rsidP="00C83D97">
            <w:r>
              <w:t xml:space="preserve">Fl Lab 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325" w:type="dxa"/>
          </w:tcPr>
          <w:p w14:paraId="7603C599" w14:textId="77777777" w:rsidR="00B9721C" w:rsidRDefault="006A198C" w:rsidP="00C83D97">
            <w:r w:rsidRPr="006A198C">
              <w:t>0.015</w:t>
            </w:r>
            <w:r>
              <w:t>*</w:t>
            </w:r>
          </w:p>
        </w:tc>
      </w:tr>
      <w:tr w:rsidR="00B9721C" w14:paraId="40019F4E" w14:textId="77777777" w:rsidTr="00C83D97">
        <w:tc>
          <w:tcPr>
            <w:tcW w:w="6025" w:type="dxa"/>
          </w:tcPr>
          <w:p w14:paraId="3859BBF1" w14:textId="77777777" w:rsidR="00B9721C" w:rsidRDefault="006A198C" w:rsidP="00C83D97">
            <w:r>
              <w:t xml:space="preserve">Fl Lab 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325" w:type="dxa"/>
          </w:tcPr>
          <w:p w14:paraId="658BD1EF" w14:textId="77777777" w:rsidR="00B9721C" w:rsidRDefault="006A198C" w:rsidP="00C83D97">
            <w:r>
              <w:t>0.667</w:t>
            </w:r>
          </w:p>
        </w:tc>
      </w:tr>
      <w:tr w:rsidR="00B9721C" w14:paraId="1E37F69B" w14:textId="77777777" w:rsidTr="00C83D97">
        <w:tc>
          <w:tcPr>
            <w:tcW w:w="6025" w:type="dxa"/>
          </w:tcPr>
          <w:p w14:paraId="1949593E" w14:textId="77777777" w:rsidR="00B9721C" w:rsidRDefault="006A198C" w:rsidP="00C83D97">
            <w:r>
              <w:t>Fl Lab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 v Wild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0</w:t>
            </w:r>
          </w:p>
        </w:tc>
        <w:tc>
          <w:tcPr>
            <w:tcW w:w="3325" w:type="dxa"/>
          </w:tcPr>
          <w:p w14:paraId="2DF15433" w14:textId="77777777" w:rsidR="00B9721C" w:rsidRDefault="006A198C" w:rsidP="00C83D97">
            <w:r w:rsidRPr="006A198C">
              <w:t>0.134</w:t>
            </w:r>
          </w:p>
        </w:tc>
      </w:tr>
      <w:tr w:rsidR="006A198C" w14:paraId="04CB879B" w14:textId="77777777" w:rsidTr="00C83D97">
        <w:tc>
          <w:tcPr>
            <w:tcW w:w="6025" w:type="dxa"/>
          </w:tcPr>
          <w:p w14:paraId="63FC561F" w14:textId="77777777" w:rsidR="006A198C" w:rsidRDefault="006A198C" w:rsidP="00C83D97">
            <w:r>
              <w:t>Fl Lab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 v Wild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</w:t>
            </w:r>
          </w:p>
        </w:tc>
        <w:tc>
          <w:tcPr>
            <w:tcW w:w="3325" w:type="dxa"/>
          </w:tcPr>
          <w:p w14:paraId="6280DDD8" w14:textId="77777777" w:rsidR="006A198C" w:rsidRDefault="006A198C" w:rsidP="00C83D97">
            <w:r>
              <w:t>0.778</w:t>
            </w:r>
          </w:p>
        </w:tc>
      </w:tr>
      <w:tr w:rsidR="006A198C" w14:paraId="4853CB2D" w14:textId="77777777" w:rsidTr="00C83D97">
        <w:tc>
          <w:tcPr>
            <w:tcW w:w="6025" w:type="dxa"/>
          </w:tcPr>
          <w:p w14:paraId="0F1DFA83" w14:textId="77777777" w:rsidR="006A198C" w:rsidRDefault="006A198C" w:rsidP="00C83D97">
            <w:r>
              <w:t>Fl Lab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 v Wild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325" w:type="dxa"/>
          </w:tcPr>
          <w:p w14:paraId="0C2025B8" w14:textId="77777777" w:rsidR="006A198C" w:rsidRDefault="006A198C" w:rsidP="00C83D97">
            <w:r w:rsidRPr="006A198C">
              <w:t>0.357</w:t>
            </w:r>
          </w:p>
        </w:tc>
      </w:tr>
      <w:tr w:rsidR="00B9721C" w14:paraId="019CE5F0" w14:textId="77777777" w:rsidTr="00C83D97">
        <w:tc>
          <w:tcPr>
            <w:tcW w:w="6025" w:type="dxa"/>
          </w:tcPr>
          <w:p w14:paraId="51A65430" w14:textId="77777777" w:rsidR="00B9721C" w:rsidRDefault="006A198C" w:rsidP="00C83D97">
            <w:r>
              <w:t>Fl Lab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 v Wild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325" w:type="dxa"/>
          </w:tcPr>
          <w:p w14:paraId="74F8A348" w14:textId="77777777" w:rsidR="00B9721C" w:rsidRDefault="006A198C" w:rsidP="00C83D97">
            <w:r>
              <w:t>0.371</w:t>
            </w:r>
          </w:p>
        </w:tc>
      </w:tr>
      <w:tr w:rsidR="006A198C" w14:paraId="2D4DED9E" w14:textId="77777777" w:rsidTr="00C83D97">
        <w:tc>
          <w:tcPr>
            <w:tcW w:w="6025" w:type="dxa"/>
          </w:tcPr>
          <w:p w14:paraId="7B2DE780" w14:textId="77777777" w:rsidR="006A198C" w:rsidRDefault="006A198C" w:rsidP="00C83D97">
            <w:r>
              <w:t>Wild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T0 v  Wild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</w:t>
            </w:r>
          </w:p>
        </w:tc>
        <w:tc>
          <w:tcPr>
            <w:tcW w:w="3325" w:type="dxa"/>
          </w:tcPr>
          <w:p w14:paraId="2B170600" w14:textId="77777777" w:rsidR="006A198C" w:rsidRDefault="006A198C" w:rsidP="00C83D97">
            <w:r w:rsidRPr="006A198C">
              <w:t>0.166</w:t>
            </w:r>
          </w:p>
        </w:tc>
      </w:tr>
      <w:tr w:rsidR="006A198C" w14:paraId="36B2B3D5" w14:textId="77777777" w:rsidTr="00C83D97">
        <w:tc>
          <w:tcPr>
            <w:tcW w:w="6025" w:type="dxa"/>
          </w:tcPr>
          <w:p w14:paraId="21A1820B" w14:textId="77777777" w:rsidR="006A198C" w:rsidRDefault="006A198C" w:rsidP="00C83D97">
            <w:r>
              <w:t>Wild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325" w:type="dxa"/>
          </w:tcPr>
          <w:p w14:paraId="4C06A9F3" w14:textId="77777777" w:rsidR="006A198C" w:rsidRDefault="00C83D97" w:rsidP="00C83D97">
            <w:r>
              <w:t>0.173</w:t>
            </w:r>
          </w:p>
        </w:tc>
      </w:tr>
      <w:tr w:rsidR="006A198C" w14:paraId="1F24C62F" w14:textId="77777777" w:rsidTr="00C83D97">
        <w:tc>
          <w:tcPr>
            <w:tcW w:w="6025" w:type="dxa"/>
          </w:tcPr>
          <w:p w14:paraId="00A9C315" w14:textId="77777777" w:rsidR="006A198C" w:rsidRDefault="006A198C" w:rsidP="00C83D97">
            <w:r>
              <w:t>Wild</w:t>
            </w:r>
            <w:r>
              <w:rPr>
                <w:i/>
              </w:rPr>
              <w:t xml:space="preserve"> 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0 v Wild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325" w:type="dxa"/>
          </w:tcPr>
          <w:p w14:paraId="0BADA1CC" w14:textId="77777777" w:rsidR="006A198C" w:rsidRDefault="00C83D97" w:rsidP="00C83D97">
            <w:r w:rsidRPr="00C83D97">
              <w:t>0.012</w:t>
            </w:r>
            <w:r>
              <w:t>*</w:t>
            </w:r>
          </w:p>
        </w:tc>
      </w:tr>
      <w:tr w:rsidR="006A198C" w14:paraId="5113C084" w14:textId="77777777" w:rsidTr="00C83D97">
        <w:tc>
          <w:tcPr>
            <w:tcW w:w="6025" w:type="dxa"/>
          </w:tcPr>
          <w:p w14:paraId="60D3CB75" w14:textId="77777777" w:rsidR="006A198C" w:rsidRDefault="00C83D97" w:rsidP="00C83D97">
            <w:r>
              <w:t xml:space="preserve">Wild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  v Wild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0</w:t>
            </w:r>
          </w:p>
        </w:tc>
        <w:tc>
          <w:tcPr>
            <w:tcW w:w="3325" w:type="dxa"/>
          </w:tcPr>
          <w:p w14:paraId="3831298C" w14:textId="77777777" w:rsidR="006A198C" w:rsidRDefault="00C83D97" w:rsidP="00C83D97">
            <w:r w:rsidRPr="00C83D97">
              <w:t>0.621</w:t>
            </w:r>
          </w:p>
        </w:tc>
      </w:tr>
      <w:tr w:rsidR="006A198C" w14:paraId="734D368C" w14:textId="77777777" w:rsidTr="00C83D97">
        <w:tc>
          <w:tcPr>
            <w:tcW w:w="6025" w:type="dxa"/>
          </w:tcPr>
          <w:p w14:paraId="7DCD6DED" w14:textId="77777777" w:rsidR="006A198C" w:rsidRDefault="00C83D97" w:rsidP="00C83D97">
            <w:r>
              <w:t xml:space="preserve">Wild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americana</w:t>
            </w:r>
            <w:proofErr w:type="spellEnd"/>
            <w:r>
              <w:rPr>
                <w:i/>
              </w:rPr>
              <w:t xml:space="preserve"> </w:t>
            </w:r>
            <w:r>
              <w:t>T14  v Wild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</w:t>
            </w:r>
            <w:r w:rsidR="00EA004D">
              <w:t>14</w:t>
            </w:r>
          </w:p>
        </w:tc>
        <w:tc>
          <w:tcPr>
            <w:tcW w:w="3325" w:type="dxa"/>
          </w:tcPr>
          <w:p w14:paraId="4CFF2577" w14:textId="77777777" w:rsidR="006A198C" w:rsidRDefault="00C83D97" w:rsidP="00C83D97">
            <w:r>
              <w:t>0.098</w:t>
            </w:r>
          </w:p>
        </w:tc>
      </w:tr>
      <w:tr w:rsidR="006A198C" w14:paraId="7C06A898" w14:textId="77777777" w:rsidTr="00C83D97">
        <w:tc>
          <w:tcPr>
            <w:tcW w:w="6025" w:type="dxa"/>
          </w:tcPr>
          <w:p w14:paraId="74327D69" w14:textId="77777777" w:rsidR="006A198C" w:rsidRDefault="00C83D97" w:rsidP="00C83D97">
            <w:r>
              <w:t>Wild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0 v  Wild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fuligninos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t>T14</w:t>
            </w:r>
          </w:p>
        </w:tc>
        <w:tc>
          <w:tcPr>
            <w:tcW w:w="3325" w:type="dxa"/>
          </w:tcPr>
          <w:p w14:paraId="50021C5B" w14:textId="77777777" w:rsidR="006A198C" w:rsidRDefault="00C83D97" w:rsidP="00C83D97">
            <w:r w:rsidRPr="00C83D97">
              <w:t>0.012</w:t>
            </w:r>
            <w:r>
              <w:t>*</w:t>
            </w:r>
          </w:p>
        </w:tc>
      </w:tr>
    </w:tbl>
    <w:p w14:paraId="267ED1BF" w14:textId="3CEAB1FB" w:rsidR="006F7D5A" w:rsidRDefault="00843300" w:rsidP="00B9721C">
      <w:pPr>
        <w:jc w:val="center"/>
        <w:rPr>
          <w:rFonts w:ascii="Calibri" w:eastAsia="Times New Roman" w:hAnsi="Calibri" w:cs="Calibri"/>
          <w:b/>
          <w:color w:val="000000"/>
        </w:rPr>
      </w:pPr>
      <w:r>
        <w:rPr>
          <w:rFonts w:ascii="Calibri" w:eastAsia="Times New Roman" w:hAnsi="Calibri" w:cs="Calibri"/>
          <w:b/>
          <w:color w:val="000000"/>
        </w:rPr>
        <w:t xml:space="preserve">SI Table </w:t>
      </w:r>
      <w:r w:rsidR="00537DC2">
        <w:rPr>
          <w:rFonts w:ascii="Calibri" w:eastAsia="Times New Roman" w:hAnsi="Calibri" w:cs="Calibri"/>
          <w:b/>
          <w:color w:val="000000"/>
        </w:rPr>
        <w:t>2</w:t>
      </w:r>
      <w:bookmarkStart w:id="0" w:name="_GoBack"/>
      <w:bookmarkEnd w:id="0"/>
      <w:r>
        <w:rPr>
          <w:rFonts w:ascii="Calibri" w:eastAsia="Times New Roman" w:hAnsi="Calibri" w:cs="Calibri"/>
          <w:b/>
          <w:color w:val="000000"/>
        </w:rPr>
        <w:t xml:space="preserve">. </w:t>
      </w:r>
      <w:r w:rsidR="00B9721C" w:rsidRPr="00B9721C">
        <w:rPr>
          <w:rFonts w:ascii="Calibri" w:eastAsia="Times New Roman" w:hAnsi="Calibri" w:cs="Calibri"/>
          <w:b/>
          <w:color w:val="000000"/>
        </w:rPr>
        <w:t>Wilcoxon Rank Test with Bonferroni Correction for Shannon Diversity Metrics</w:t>
      </w:r>
    </w:p>
    <w:p w14:paraId="6A41500B" w14:textId="77777777" w:rsidR="00C83D97" w:rsidRPr="00C83D97" w:rsidRDefault="00C83D97" w:rsidP="00C83D97">
      <w:pPr>
        <w:rPr>
          <w:rFonts w:ascii="Calibri" w:eastAsia="Times New Roman" w:hAnsi="Calibri" w:cs="Calibri"/>
          <w:color w:val="000000"/>
        </w:rPr>
      </w:pPr>
      <w:r w:rsidRPr="00C83D97">
        <w:rPr>
          <w:rFonts w:ascii="Calibri" w:eastAsia="Times New Roman" w:hAnsi="Calibri" w:cs="Calibri"/>
          <w:color w:val="000000"/>
        </w:rPr>
        <w:t>*p-value &lt;0.05</w:t>
      </w:r>
    </w:p>
    <w:sectPr w:rsidR="00C83D97" w:rsidRPr="00C83D97" w:rsidSect="00CD1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21C"/>
    <w:rsid w:val="00013A6C"/>
    <w:rsid w:val="00031489"/>
    <w:rsid w:val="000549C0"/>
    <w:rsid w:val="000D59FD"/>
    <w:rsid w:val="000E24BA"/>
    <w:rsid w:val="00104E7F"/>
    <w:rsid w:val="001131E3"/>
    <w:rsid w:val="00133C72"/>
    <w:rsid w:val="001469B7"/>
    <w:rsid w:val="001635A4"/>
    <w:rsid w:val="0019251F"/>
    <w:rsid w:val="001A45A9"/>
    <w:rsid w:val="001A6F43"/>
    <w:rsid w:val="001C3470"/>
    <w:rsid w:val="002564DD"/>
    <w:rsid w:val="00274B0A"/>
    <w:rsid w:val="002812F1"/>
    <w:rsid w:val="002B2B37"/>
    <w:rsid w:val="002C24F7"/>
    <w:rsid w:val="002D7050"/>
    <w:rsid w:val="00300355"/>
    <w:rsid w:val="003557EE"/>
    <w:rsid w:val="00373F2E"/>
    <w:rsid w:val="003762A0"/>
    <w:rsid w:val="003A163D"/>
    <w:rsid w:val="003E043D"/>
    <w:rsid w:val="003E2F7A"/>
    <w:rsid w:val="003E48B1"/>
    <w:rsid w:val="003F25FB"/>
    <w:rsid w:val="003F36F6"/>
    <w:rsid w:val="004035FC"/>
    <w:rsid w:val="004068B1"/>
    <w:rsid w:val="00416476"/>
    <w:rsid w:val="00425EB2"/>
    <w:rsid w:val="004674D6"/>
    <w:rsid w:val="004737E8"/>
    <w:rsid w:val="004C3694"/>
    <w:rsid w:val="004C6301"/>
    <w:rsid w:val="004F32C5"/>
    <w:rsid w:val="004F46D6"/>
    <w:rsid w:val="005072C3"/>
    <w:rsid w:val="00534822"/>
    <w:rsid w:val="00537DC2"/>
    <w:rsid w:val="00596AF6"/>
    <w:rsid w:val="005E2423"/>
    <w:rsid w:val="0061419B"/>
    <w:rsid w:val="00620092"/>
    <w:rsid w:val="00641A22"/>
    <w:rsid w:val="00646ABE"/>
    <w:rsid w:val="00650A73"/>
    <w:rsid w:val="00663799"/>
    <w:rsid w:val="0068717C"/>
    <w:rsid w:val="006A198C"/>
    <w:rsid w:val="006B287E"/>
    <w:rsid w:val="006B3206"/>
    <w:rsid w:val="00724754"/>
    <w:rsid w:val="00757A8F"/>
    <w:rsid w:val="007A4A0F"/>
    <w:rsid w:val="007B0DA9"/>
    <w:rsid w:val="007D62C9"/>
    <w:rsid w:val="007D7FA8"/>
    <w:rsid w:val="007F1473"/>
    <w:rsid w:val="007F3A20"/>
    <w:rsid w:val="007F3FDD"/>
    <w:rsid w:val="0081081B"/>
    <w:rsid w:val="008427FA"/>
    <w:rsid w:val="00843300"/>
    <w:rsid w:val="008463E3"/>
    <w:rsid w:val="0087436E"/>
    <w:rsid w:val="008B1FC1"/>
    <w:rsid w:val="008D546D"/>
    <w:rsid w:val="008E3734"/>
    <w:rsid w:val="008E6517"/>
    <w:rsid w:val="008E7F54"/>
    <w:rsid w:val="00942CCB"/>
    <w:rsid w:val="00990BED"/>
    <w:rsid w:val="009C118B"/>
    <w:rsid w:val="009C319B"/>
    <w:rsid w:val="009F1A56"/>
    <w:rsid w:val="009F1ACE"/>
    <w:rsid w:val="00A2085B"/>
    <w:rsid w:val="00A32C71"/>
    <w:rsid w:val="00A33781"/>
    <w:rsid w:val="00A57BA4"/>
    <w:rsid w:val="00A8146D"/>
    <w:rsid w:val="00A863A2"/>
    <w:rsid w:val="00AB0B71"/>
    <w:rsid w:val="00AD2044"/>
    <w:rsid w:val="00B21DB4"/>
    <w:rsid w:val="00B248D4"/>
    <w:rsid w:val="00B42A1C"/>
    <w:rsid w:val="00B505FA"/>
    <w:rsid w:val="00B82F6C"/>
    <w:rsid w:val="00B8371D"/>
    <w:rsid w:val="00B9721C"/>
    <w:rsid w:val="00BB58AB"/>
    <w:rsid w:val="00C16AAB"/>
    <w:rsid w:val="00C2148D"/>
    <w:rsid w:val="00C257D4"/>
    <w:rsid w:val="00C47E64"/>
    <w:rsid w:val="00C52295"/>
    <w:rsid w:val="00C65647"/>
    <w:rsid w:val="00C742F4"/>
    <w:rsid w:val="00C83D97"/>
    <w:rsid w:val="00CD1CA3"/>
    <w:rsid w:val="00CE0EB3"/>
    <w:rsid w:val="00D66722"/>
    <w:rsid w:val="00D774AF"/>
    <w:rsid w:val="00DD3828"/>
    <w:rsid w:val="00DE74DB"/>
    <w:rsid w:val="00E20479"/>
    <w:rsid w:val="00E468C3"/>
    <w:rsid w:val="00E46F41"/>
    <w:rsid w:val="00E57E45"/>
    <w:rsid w:val="00E60E8E"/>
    <w:rsid w:val="00E733C4"/>
    <w:rsid w:val="00E90286"/>
    <w:rsid w:val="00E94A69"/>
    <w:rsid w:val="00E95932"/>
    <w:rsid w:val="00E977F8"/>
    <w:rsid w:val="00EA004D"/>
    <w:rsid w:val="00EA66FF"/>
    <w:rsid w:val="00F70120"/>
    <w:rsid w:val="00F915F1"/>
    <w:rsid w:val="00FC0EB2"/>
    <w:rsid w:val="00FD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232C6"/>
  <w15:chartTrackingRefBased/>
  <w15:docId w15:val="{B5A5B61A-05AC-774A-994D-3B31A517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6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02-28T20:37:00Z</dcterms:created>
  <dcterms:modified xsi:type="dcterms:W3CDTF">2021-02-28T20:37:00Z</dcterms:modified>
</cp:coreProperties>
</file>